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-530"/>
        <w:tblW w:w="20015" w:type="dxa"/>
        <w:tblCellMar>
          <w:left w:w="70" w:type="dxa"/>
          <w:right w:w="70" w:type="dxa"/>
        </w:tblCellMar>
        <w:tblLook w:val="04A0"/>
      </w:tblPr>
      <w:tblGrid>
        <w:gridCol w:w="397"/>
        <w:gridCol w:w="3658"/>
        <w:gridCol w:w="1372"/>
        <w:gridCol w:w="1372"/>
        <w:gridCol w:w="1263"/>
        <w:gridCol w:w="1372"/>
        <w:gridCol w:w="1304"/>
        <w:gridCol w:w="1263"/>
        <w:gridCol w:w="1372"/>
        <w:gridCol w:w="1263"/>
        <w:gridCol w:w="1372"/>
        <w:gridCol w:w="1372"/>
        <w:gridCol w:w="1372"/>
        <w:gridCol w:w="1263"/>
      </w:tblGrid>
      <w:tr w:rsidR="00D43FA2" w:rsidRPr="00D57D84" w:rsidTr="00D43FA2">
        <w:trPr>
          <w:trHeight w:val="300"/>
        </w:trPr>
        <w:tc>
          <w:tcPr>
            <w:tcW w:w="20015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D43FA2" w:rsidRPr="00D43FA2" w:rsidRDefault="00D43FA2" w:rsidP="00D57D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5A48D5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</w:t>
            </w:r>
            <w:r w:rsidR="00D57D84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6</w:t>
            </w:r>
            <w:r w:rsidR="005A48D5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</w:t>
            </w: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Table. cSBP: agreement among parameters measured with three different methods in the entire and age-related groups, calibrated with identical peripheral blood pressure levels obtained by oscillometry (Calibration scheme: pDBP/MBPosc) [Extended table]</w:t>
            </w:r>
          </w:p>
        </w:tc>
      </w:tr>
      <w:tr w:rsidR="00D43FA2" w:rsidRPr="00D57D84" w:rsidTr="00D43FA2">
        <w:trPr>
          <w:trHeight w:val="300"/>
        </w:trPr>
        <w:tc>
          <w:tcPr>
            <w:tcW w:w="20015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D43FA2" w:rsidRPr="00D57D84" w:rsidTr="00D43FA2">
        <w:trPr>
          <w:trHeight w:val="30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D43FA2" w:rsidRPr="00D43FA2" w:rsidTr="00D43FA2">
        <w:trPr>
          <w:trHeight w:val="300"/>
        </w:trPr>
        <w:tc>
          <w:tcPr>
            <w:tcW w:w="4055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  <w:t>cSBP</w:t>
            </w:r>
          </w:p>
        </w:tc>
        <w:tc>
          <w:tcPr>
            <w:tcW w:w="400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-35 years]</w:t>
            </w:r>
          </w:p>
        </w:tc>
        <w:tc>
          <w:tcPr>
            <w:tcW w:w="3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-12 years]</w:t>
            </w:r>
          </w:p>
        </w:tc>
        <w:tc>
          <w:tcPr>
            <w:tcW w:w="400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  <w:tc>
          <w:tcPr>
            <w:tcW w:w="400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]</w:t>
            </w:r>
          </w:p>
        </w:tc>
      </w:tr>
      <w:tr w:rsidR="00D43FA2" w:rsidRPr="00D43FA2" w:rsidTr="00D43FA2">
        <w:trPr>
          <w:trHeight w:val="300"/>
        </w:trPr>
        <w:tc>
          <w:tcPr>
            <w:tcW w:w="405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0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60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5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83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2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0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18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9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48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06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3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05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0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6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79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7.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2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7.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9.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0.7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5.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3.45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5.8 - 0.2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8.7 - 0.3x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0.5 + 0.3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4.8 - 0.2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9.2 - 0.3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5.3 - 0.3x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44.8 - 0.4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6.2 - 0.5x</w:t>
            </w:r>
          </w:p>
        </w:tc>
      </w:tr>
      <w:tr w:rsidR="00D43FA2" w:rsidRPr="00D43FA2" w:rsidTr="00D43FA2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37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7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37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6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69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50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91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3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6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5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0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6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98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5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77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3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86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0.68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7.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9.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3.56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5.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6.26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7.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3.3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6.56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8.09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5.8 + 0.2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5.5 - 0.1x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0.5 - 0.3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-6.4 + 0.1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9.2 + 0.3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4.5 + 0.06x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44.8 + 0.4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6.5 - 0.06x</w:t>
            </w:r>
          </w:p>
        </w:tc>
      </w:tr>
      <w:tr w:rsidR="00D43FA2" w:rsidRPr="00D43FA2" w:rsidTr="00D43FA2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9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3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0.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0.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6.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3.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7.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7.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3.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6.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8.7 + 0.3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5.5 + 0.1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4.8 + 0.2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6.4 - 0.1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5.3 + 0.3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4.5 - 0.06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56.2 + 0.5x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6.5 + 0.06x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D43FA2" w:rsidRPr="00D43FA2" w:rsidTr="00D43FA2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D43FA2" w:rsidRPr="00D43FA2" w:rsidTr="00D43FA2">
        <w:trPr>
          <w:trHeight w:val="300"/>
        </w:trPr>
        <w:tc>
          <w:tcPr>
            <w:tcW w:w="20015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D43F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cSBP: central systolic blood pressure. r: correlation (Pearson) coefficient. </w:t>
            </w:r>
            <w:r w:rsidRPr="00D43F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D43F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: slope of regression equation. Significance level: p value &lt;0.05 (red text). Bland-Altman analysis: variable "x" was considered the mean of both methods compared (eg. (RT+CT)/2) and variable "y" the difference among first and second method (eg. RT minus CT). MBPosc: mean blood pressure measured by oscillometry. </w:t>
            </w:r>
            <w:r w:rsidRPr="00D43F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I: confidence interval.</w:t>
            </w:r>
          </w:p>
        </w:tc>
      </w:tr>
      <w:tr w:rsidR="00D43FA2" w:rsidRPr="00D43FA2" w:rsidTr="00D43FA2">
        <w:trPr>
          <w:trHeight w:val="300"/>
        </w:trPr>
        <w:tc>
          <w:tcPr>
            <w:tcW w:w="20015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D43FA2" w:rsidRPr="00D43FA2" w:rsidTr="00D43FA2">
        <w:trPr>
          <w:trHeight w:val="300"/>
        </w:trPr>
        <w:tc>
          <w:tcPr>
            <w:tcW w:w="20015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3FA2" w:rsidRPr="00D43FA2" w:rsidRDefault="00D43FA2" w:rsidP="00D43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B02767" w:rsidRDefault="00D57D84"/>
    <w:sectPr w:rsidR="00B02767" w:rsidSect="00D43FA2">
      <w:pgSz w:w="23814" w:h="16839" w:orient="landscape" w:code="8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/>
  <w:rsids>
    <w:rsidRoot w:val="00D43FA2"/>
    <w:rsid w:val="000F34D5"/>
    <w:rsid w:val="00100162"/>
    <w:rsid w:val="00147523"/>
    <w:rsid w:val="00235CEA"/>
    <w:rsid w:val="002E49FE"/>
    <w:rsid w:val="0031486B"/>
    <w:rsid w:val="00415FF9"/>
    <w:rsid w:val="00521DDB"/>
    <w:rsid w:val="005A48D5"/>
    <w:rsid w:val="006C0743"/>
    <w:rsid w:val="007160DB"/>
    <w:rsid w:val="00796F0B"/>
    <w:rsid w:val="007D608D"/>
    <w:rsid w:val="008064D8"/>
    <w:rsid w:val="00834603"/>
    <w:rsid w:val="00835FE4"/>
    <w:rsid w:val="008D0A8C"/>
    <w:rsid w:val="009033F3"/>
    <w:rsid w:val="00911E65"/>
    <w:rsid w:val="00AA32CE"/>
    <w:rsid w:val="00AF4EC4"/>
    <w:rsid w:val="00B1085A"/>
    <w:rsid w:val="00B81714"/>
    <w:rsid w:val="00B958F8"/>
    <w:rsid w:val="00BA085F"/>
    <w:rsid w:val="00BC3516"/>
    <w:rsid w:val="00BD0B17"/>
    <w:rsid w:val="00BE70F7"/>
    <w:rsid w:val="00D43FA2"/>
    <w:rsid w:val="00D57D84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93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7</Words>
  <Characters>3341</Characters>
  <Application>Microsoft Office Word</Application>
  <DocSecurity>0</DocSecurity>
  <Lines>27</Lines>
  <Paragraphs>7</Paragraphs>
  <ScaleCrop>false</ScaleCrop>
  <Company>Hewlett-Packard</Company>
  <LinksUpToDate>false</LinksUpToDate>
  <CharactersWithSpaces>3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06-30T01:29:00Z</dcterms:created>
  <dcterms:modified xsi:type="dcterms:W3CDTF">2019-10-23T15:29:00Z</dcterms:modified>
</cp:coreProperties>
</file>